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08010" w14:textId="3266514C" w:rsidR="00003E22" w:rsidRDefault="000C6999" w:rsidP="000C6999">
      <w:pPr>
        <w:rPr>
          <w:lang w:val="en-US"/>
        </w:rPr>
      </w:pPr>
      <w:r w:rsidRPr="000C6999">
        <w:rPr>
          <w:lang w:val="en-US"/>
        </w:rPr>
        <w:t>Table S</w:t>
      </w:r>
      <w:r>
        <w:rPr>
          <w:lang w:val="en-US"/>
        </w:rPr>
        <w:t>2</w:t>
      </w:r>
      <w:r w:rsidRPr="000C6999">
        <w:rPr>
          <w:lang w:val="en-US"/>
        </w:rPr>
        <w:t xml:space="preserve">. </w:t>
      </w:r>
      <w:r w:rsidR="00A143CC">
        <w:rPr>
          <w:lang w:val="en-US"/>
        </w:rPr>
        <w:t>Factors to correct National Forest Inventory plots fo</w:t>
      </w:r>
      <w:r w:rsidR="001D4BC3">
        <w:rPr>
          <w:lang w:val="en-US"/>
        </w:rPr>
        <w:t xml:space="preserve">r </w:t>
      </w:r>
      <w:r w:rsidR="00954050">
        <w:rPr>
          <w:lang w:val="en-US"/>
        </w:rPr>
        <w:t xml:space="preserve">failing to </w:t>
      </w:r>
      <w:r w:rsidR="001D4BC3">
        <w:rPr>
          <w:lang w:val="en-US"/>
        </w:rPr>
        <w:t xml:space="preserve">consider small </w:t>
      </w:r>
      <w:r w:rsidR="00954050">
        <w:rPr>
          <w:lang w:val="en-US"/>
        </w:rPr>
        <w:t>(</w:t>
      </w:r>
      <w:r w:rsidR="00405718">
        <w:rPr>
          <w:lang w:val="en-US"/>
        </w:rPr>
        <w:t>DBH &lt;</w:t>
      </w:r>
      <w:r w:rsidR="00954050">
        <w:rPr>
          <w:lang w:val="en-US"/>
        </w:rPr>
        <w:t xml:space="preserve"> 7.5 cm) </w:t>
      </w:r>
      <w:r w:rsidR="001D4BC3">
        <w:rPr>
          <w:lang w:val="en-US"/>
        </w:rPr>
        <w:t xml:space="preserve">trees in </w:t>
      </w:r>
      <w:r w:rsidR="00A143CC">
        <w:rPr>
          <w:lang w:val="en-US"/>
        </w:rPr>
        <w:t xml:space="preserve">each percentile class and forest </w:t>
      </w:r>
      <w:r w:rsidR="005828DE">
        <w:rPr>
          <w:lang w:val="en-US"/>
        </w:rPr>
        <w:t>type.</w:t>
      </w:r>
    </w:p>
    <w:tbl>
      <w:tblPr>
        <w:tblpPr w:leftFromText="141" w:rightFromText="141" w:vertAnchor="page" w:horzAnchor="margin" w:tblpY="2341"/>
        <w:tblW w:w="393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2147"/>
        <w:gridCol w:w="709"/>
        <w:gridCol w:w="1156"/>
        <w:gridCol w:w="1680"/>
      </w:tblGrid>
      <w:tr w:rsidR="00A143CC" w:rsidRPr="00815EE3" w14:paraId="1655F60B" w14:textId="77777777" w:rsidTr="001D4BC3">
        <w:trPr>
          <w:trHeight w:val="300"/>
        </w:trPr>
        <w:tc>
          <w:tcPr>
            <w:tcW w:w="9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0E93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P</w:t>
            </w:r>
            <w:r w:rsidRPr="00815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ercentile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2E7CE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Type of forest</w:t>
            </w:r>
          </w:p>
        </w:tc>
        <w:tc>
          <w:tcPr>
            <w:tcW w:w="134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1D6" w14:textId="191D4563" w:rsidR="000C6999" w:rsidRPr="00815EE3" w:rsidRDefault="000C6999" w:rsidP="003020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AGB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Mg</w:t>
            </w:r>
            <w:r w:rsidRPr="00815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/ha)</w:t>
            </w:r>
            <w:r w:rsidRPr="00815EE3">
              <w:rPr>
                <w:rFonts w:ascii="Calibri" w:eastAsia="Times New Roman" w:hAnsi="Calibri" w:cs="Calibri"/>
                <w:color w:val="000000"/>
                <w:lang w:eastAsia="es-MX"/>
              </w:rPr>
              <w:t xml:space="preserve"> 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3D14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Correction factor</w:t>
            </w:r>
          </w:p>
        </w:tc>
      </w:tr>
      <w:tr w:rsidR="000C6999" w:rsidRPr="00815EE3" w14:paraId="7591A810" w14:textId="77777777" w:rsidTr="001D4BC3">
        <w:trPr>
          <w:trHeight w:val="300"/>
        </w:trPr>
        <w:tc>
          <w:tcPr>
            <w:tcW w:w="9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CCC4C" w14:textId="77777777" w:rsidR="000C6999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68AAE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4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2ED7B" w14:textId="77777777" w:rsidR="000C6999" w:rsidRPr="00815EE3" w:rsidRDefault="000C6999" w:rsidP="003020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  <w:t>Range</w:t>
            </w:r>
          </w:p>
        </w:tc>
        <w:tc>
          <w:tcPr>
            <w:tcW w:w="12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D7156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A143CC" w:rsidRPr="00815EE3" w14:paraId="10A95E61" w14:textId="77777777" w:rsidTr="001D4BC3">
        <w:trPr>
          <w:trHeight w:val="288"/>
        </w:trPr>
        <w:tc>
          <w:tcPr>
            <w:tcW w:w="9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403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[0 - 10]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E00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ciduo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F5A08" w14:textId="58F25F2D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&lt;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DAB30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37.5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38CF" w14:textId="44A6465A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56</w:t>
            </w:r>
          </w:p>
        </w:tc>
      </w:tr>
      <w:tr w:rsidR="00A143CC" w:rsidRPr="00815EE3" w14:paraId="42D19950" w14:textId="77777777" w:rsidTr="001D4BC3">
        <w:trPr>
          <w:trHeight w:val="288"/>
        </w:trPr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6868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4E53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mi-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993F" w14:textId="74DBF7F4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&lt;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DB8F096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7.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7724" w14:textId="269BF0A7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87</w:t>
            </w:r>
          </w:p>
        </w:tc>
      </w:tr>
      <w:tr w:rsidR="00A143CC" w:rsidRPr="00815EE3" w14:paraId="790FF105" w14:textId="77777777" w:rsidTr="001D4BC3">
        <w:trPr>
          <w:trHeight w:val="312"/>
        </w:trPr>
        <w:tc>
          <w:tcPr>
            <w:tcW w:w="9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6800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D550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Semi-evergreen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4E15" w14:textId="75A5AC3E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&lt;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10254463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6.9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4BC2" w14:textId="475E348F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93</w:t>
            </w:r>
          </w:p>
        </w:tc>
      </w:tr>
      <w:tr w:rsidR="00A143CC" w:rsidRPr="00815EE3" w14:paraId="21ABFA05" w14:textId="77777777" w:rsidTr="001D4BC3">
        <w:trPr>
          <w:trHeight w:val="288"/>
        </w:trPr>
        <w:tc>
          <w:tcPr>
            <w:tcW w:w="9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38B6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10 - 25]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9914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4A97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37.6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42550C8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45.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DEE6" w14:textId="58BFEAB9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45</w:t>
            </w:r>
          </w:p>
        </w:tc>
      </w:tr>
      <w:tr w:rsidR="00A143CC" w:rsidRPr="00815EE3" w14:paraId="05F54643" w14:textId="77777777" w:rsidTr="001D4BC3">
        <w:trPr>
          <w:trHeight w:val="288"/>
        </w:trPr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4AD6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D659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mi-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EFAB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17.8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D605D12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7.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4F63" w14:textId="6B846480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55</w:t>
            </w:r>
          </w:p>
        </w:tc>
      </w:tr>
      <w:tr w:rsidR="00A143CC" w:rsidRPr="00815EE3" w14:paraId="70351396" w14:textId="77777777" w:rsidTr="001D4BC3">
        <w:trPr>
          <w:trHeight w:val="288"/>
        </w:trPr>
        <w:tc>
          <w:tcPr>
            <w:tcW w:w="9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1BC8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9E46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Semi-evergreen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BC5E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BCA534A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85.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225C" w14:textId="4BDCF194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29</w:t>
            </w:r>
          </w:p>
        </w:tc>
      </w:tr>
      <w:tr w:rsidR="00A143CC" w:rsidRPr="00815EE3" w14:paraId="6CBCE1D0" w14:textId="77777777" w:rsidTr="001D4BC3">
        <w:trPr>
          <w:trHeight w:val="288"/>
        </w:trPr>
        <w:tc>
          <w:tcPr>
            <w:tcW w:w="9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E79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25 - 50]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20E6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E256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45.8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697BB5B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9.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8227" w14:textId="1D9E4345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25</w:t>
            </w:r>
          </w:p>
        </w:tc>
      </w:tr>
      <w:tr w:rsidR="00A143CC" w:rsidRPr="00815EE3" w14:paraId="29502E1F" w14:textId="77777777" w:rsidTr="001D4BC3">
        <w:trPr>
          <w:trHeight w:val="288"/>
        </w:trPr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BFD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1377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mi-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8BCD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77.9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71E033ED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10.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0010" w14:textId="4FE26594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36</w:t>
            </w:r>
          </w:p>
        </w:tc>
      </w:tr>
      <w:tr w:rsidR="00A143CC" w:rsidRPr="00815EE3" w14:paraId="69B91F31" w14:textId="77777777" w:rsidTr="001D4BC3">
        <w:trPr>
          <w:trHeight w:val="288"/>
        </w:trPr>
        <w:tc>
          <w:tcPr>
            <w:tcW w:w="9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99B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0794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Semi-evergreen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A26B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185.4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05CF9AD9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12.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1E3F" w14:textId="3DB89982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15</w:t>
            </w:r>
          </w:p>
        </w:tc>
      </w:tr>
      <w:tr w:rsidR="00A143CC" w:rsidRPr="00815EE3" w14:paraId="017C5637" w14:textId="77777777" w:rsidTr="001D4BC3">
        <w:trPr>
          <w:trHeight w:val="288"/>
        </w:trPr>
        <w:tc>
          <w:tcPr>
            <w:tcW w:w="9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7F80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50 - 75]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67F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2FDC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69.5</w:t>
            </w: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85DF013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9.7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EB22" w14:textId="7355E8FE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22</w:t>
            </w:r>
          </w:p>
        </w:tc>
      </w:tr>
      <w:tr w:rsidR="00A143CC" w:rsidRPr="00815EE3" w14:paraId="7E14279D" w14:textId="77777777" w:rsidTr="001D4BC3">
        <w:trPr>
          <w:trHeight w:val="288"/>
        </w:trPr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2DCF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3006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mi-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22A6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110.4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6FEEE892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2.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1C51" w14:textId="15F785A9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19</w:t>
            </w:r>
          </w:p>
        </w:tc>
      </w:tr>
      <w:tr w:rsidR="00A143CC" w:rsidRPr="00815EE3" w14:paraId="69E0AC5B" w14:textId="77777777" w:rsidTr="001D4BC3">
        <w:trPr>
          <w:trHeight w:val="312"/>
        </w:trPr>
        <w:tc>
          <w:tcPr>
            <w:tcW w:w="9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AA38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0DAB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Semi-evergreen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4577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212.1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4411D918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54.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25916" w14:textId="631EDE46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14</w:t>
            </w:r>
          </w:p>
        </w:tc>
      </w:tr>
      <w:tr w:rsidR="00A143CC" w:rsidRPr="00815EE3" w14:paraId="4661DD8C" w14:textId="77777777" w:rsidTr="001D4BC3">
        <w:trPr>
          <w:trHeight w:val="288"/>
        </w:trPr>
        <w:tc>
          <w:tcPr>
            <w:tcW w:w="90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1990" w14:textId="77777777" w:rsidR="000C6999" w:rsidRPr="00815EE3" w:rsidRDefault="000C6999" w:rsidP="000C69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(75 - 100]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A8D7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1FF1" w14:textId="21AF4296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&gt;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3C76203E" w14:textId="1E0BA48B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 </w:t>
            </w: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79.8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FAD23" w14:textId="394BECB4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17</w:t>
            </w:r>
          </w:p>
        </w:tc>
      </w:tr>
      <w:tr w:rsidR="00A143CC" w:rsidRPr="00815EE3" w14:paraId="67C895DF" w14:textId="77777777" w:rsidTr="001D4BC3">
        <w:trPr>
          <w:trHeight w:val="288"/>
        </w:trPr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28CA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A8F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Semi-deciduo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3D3D" w14:textId="5B9A4078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&gt;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14:paraId="5D7A061B" w14:textId="4D125BDF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42.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1573" w14:textId="026F75DF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11</w:t>
            </w:r>
          </w:p>
        </w:tc>
      </w:tr>
      <w:tr w:rsidR="00A143CC" w:rsidRPr="00815EE3" w14:paraId="107CF9EC" w14:textId="77777777" w:rsidTr="001D4BC3">
        <w:trPr>
          <w:trHeight w:val="288"/>
        </w:trPr>
        <w:tc>
          <w:tcPr>
            <w:tcW w:w="9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A7597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D2B6" w14:textId="77777777" w:rsidR="000C6999" w:rsidRPr="00815EE3" w:rsidRDefault="000C6999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 xml:space="preserve">Semi-evergreen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95413" w14:textId="47A81C7A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&gt;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B5370" w14:textId="1A469AD9" w:rsidR="000C6999" w:rsidRPr="00815EE3" w:rsidRDefault="001D4BC3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 w:rsidRPr="00815EE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254.4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CD74F" w14:textId="7FDACD2A" w:rsidR="000C6999" w:rsidRPr="00815EE3" w:rsidRDefault="00405718" w:rsidP="000C69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MX"/>
              </w:rPr>
              <w:t>1.09</w:t>
            </w:r>
          </w:p>
        </w:tc>
      </w:tr>
    </w:tbl>
    <w:p w14:paraId="36168953" w14:textId="199F1284" w:rsidR="000C6999" w:rsidRDefault="000C6999" w:rsidP="000C6999">
      <w:pPr>
        <w:rPr>
          <w:lang w:val="en-US"/>
        </w:rPr>
      </w:pPr>
    </w:p>
    <w:p w14:paraId="069611DF" w14:textId="77777777" w:rsidR="000C6999" w:rsidRPr="000C6999" w:rsidRDefault="000C6999" w:rsidP="000C6999">
      <w:pPr>
        <w:rPr>
          <w:lang w:val="en-US"/>
        </w:rPr>
      </w:pPr>
      <w:bookmarkStart w:id="0" w:name="_GoBack"/>
      <w:bookmarkEnd w:id="0"/>
    </w:p>
    <w:sectPr w:rsidR="000C6999" w:rsidRPr="000C69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67A35" w16cex:dateUtc="2020-05-25T22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25A8AF" w16cid:durableId="22767A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E3"/>
    <w:rsid w:val="00003E22"/>
    <w:rsid w:val="000124E1"/>
    <w:rsid w:val="000C6999"/>
    <w:rsid w:val="0019718F"/>
    <w:rsid w:val="001D4BC3"/>
    <w:rsid w:val="003020C2"/>
    <w:rsid w:val="00405718"/>
    <w:rsid w:val="005828DE"/>
    <w:rsid w:val="006C0AC3"/>
    <w:rsid w:val="007C5016"/>
    <w:rsid w:val="00815EE3"/>
    <w:rsid w:val="00954050"/>
    <w:rsid w:val="00A143CC"/>
    <w:rsid w:val="00C40057"/>
    <w:rsid w:val="00D92ACB"/>
    <w:rsid w:val="00EA69AF"/>
    <w:rsid w:val="00F00831"/>
    <w:rsid w:val="00F1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8AD44"/>
  <w15:chartTrackingRefBased/>
  <w15:docId w15:val="{B877B8E4-56B1-4300-8F0C-658E6465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5405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5405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5405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405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4050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540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40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DRES MAURICIO</dc:creator>
  <cp:keywords/>
  <dc:description/>
  <cp:lastModifiedBy>José Luis Hernández Stefanoni</cp:lastModifiedBy>
  <cp:revision>4</cp:revision>
  <dcterms:created xsi:type="dcterms:W3CDTF">2020-05-25T20:40:00Z</dcterms:created>
  <dcterms:modified xsi:type="dcterms:W3CDTF">2020-05-26T10:24:00Z</dcterms:modified>
</cp:coreProperties>
</file>